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118EA" w14:textId="06B050F4" w:rsidR="00E43DAE" w:rsidRDefault="00A32519" w:rsidP="00A32519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Assessing glyphosate in water, marine particulate matter and sediments in the Lagoon of Venice</w:t>
      </w:r>
    </w:p>
    <w:p w14:paraId="351E58FD" w14:textId="77777777" w:rsidR="00A32519" w:rsidRPr="00A32519" w:rsidRDefault="00A32519" w:rsidP="00A32519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6BA2A468" w14:textId="2FB36671" w:rsidR="00E43DAE" w:rsidRPr="007C6C6F" w:rsidRDefault="00E43DAE" w:rsidP="007225F0">
      <w:pPr>
        <w:spacing w:line="480" w:lineRule="auto"/>
        <w:jc w:val="both"/>
        <w:rPr>
          <w:rFonts w:ascii="Times New Roman" w:hAnsi="Times New Roman" w:cs="Times New Roman"/>
          <w:lang w:val="it-IT"/>
        </w:rPr>
      </w:pPr>
      <w:r w:rsidRPr="007C6C6F">
        <w:rPr>
          <w:rFonts w:ascii="Times New Roman" w:hAnsi="Times New Roman" w:cs="Times New Roman"/>
          <w:lang w:val="it-IT"/>
        </w:rPr>
        <w:t xml:space="preserve">Matteo </w:t>
      </w:r>
      <w:proofErr w:type="spellStart"/>
      <w:proofErr w:type="gramStart"/>
      <w:r w:rsidRPr="007C6C6F">
        <w:rPr>
          <w:rFonts w:ascii="Times New Roman" w:hAnsi="Times New Roman" w:cs="Times New Roman"/>
          <w:lang w:val="it-IT"/>
        </w:rPr>
        <w:t>Feltracco</w:t>
      </w:r>
      <w:r w:rsidRPr="007C6C6F">
        <w:rPr>
          <w:rFonts w:ascii="Times New Roman" w:hAnsi="Times New Roman" w:cs="Times New Roman"/>
          <w:vertAlign w:val="superscript"/>
          <w:lang w:val="it-IT"/>
        </w:rPr>
        <w:t>a,b</w:t>
      </w:r>
      <w:proofErr w:type="spellEnd"/>
      <w:proofErr w:type="gramEnd"/>
      <w:r w:rsidRPr="007C6C6F">
        <w:rPr>
          <w:rFonts w:ascii="Times New Roman" w:hAnsi="Times New Roman" w:cs="Times New Roman"/>
          <w:lang w:val="it-IT"/>
        </w:rPr>
        <w:t xml:space="preserve">, Elena </w:t>
      </w:r>
      <w:proofErr w:type="spellStart"/>
      <w:r w:rsidRPr="007C6C6F">
        <w:rPr>
          <w:rFonts w:ascii="Times New Roman" w:hAnsi="Times New Roman" w:cs="Times New Roman"/>
          <w:lang w:val="it-IT"/>
        </w:rPr>
        <w:t>B</w:t>
      </w:r>
      <w:r>
        <w:rPr>
          <w:rFonts w:ascii="Times New Roman" w:hAnsi="Times New Roman" w:cs="Times New Roman"/>
          <w:lang w:val="it-IT"/>
        </w:rPr>
        <w:t>arbaro</w:t>
      </w:r>
      <w:r>
        <w:rPr>
          <w:rFonts w:ascii="Times New Roman" w:hAnsi="Times New Roman" w:cs="Times New Roman"/>
          <w:vertAlign w:val="superscript"/>
          <w:lang w:val="it-IT"/>
        </w:rPr>
        <w:t>a,b</w:t>
      </w:r>
      <w:proofErr w:type="spellEnd"/>
      <w:r>
        <w:rPr>
          <w:rFonts w:ascii="Times New Roman" w:hAnsi="Times New Roman" w:cs="Times New Roman"/>
          <w:lang w:val="it-IT"/>
        </w:rPr>
        <w:t xml:space="preserve">, Elisa </w:t>
      </w:r>
      <w:proofErr w:type="spellStart"/>
      <w:r>
        <w:rPr>
          <w:rFonts w:ascii="Times New Roman" w:hAnsi="Times New Roman" w:cs="Times New Roman"/>
          <w:lang w:val="it-IT"/>
        </w:rPr>
        <w:t>Morabito</w:t>
      </w:r>
      <w:r>
        <w:rPr>
          <w:rFonts w:ascii="Times New Roman" w:hAnsi="Times New Roman" w:cs="Times New Roman"/>
          <w:vertAlign w:val="superscript"/>
          <w:lang w:val="it-IT"/>
        </w:rPr>
        <w:t>b</w:t>
      </w:r>
      <w:proofErr w:type="spellEnd"/>
      <w:r>
        <w:rPr>
          <w:rFonts w:ascii="Times New Roman" w:hAnsi="Times New Roman" w:cs="Times New Roman"/>
          <w:lang w:val="it-IT"/>
        </w:rPr>
        <w:t xml:space="preserve">, </w:t>
      </w:r>
      <w:r w:rsidR="00054EDE" w:rsidRPr="00797EAC">
        <w:rPr>
          <w:rFonts w:ascii="Times New Roman" w:eastAsia="Times New Roman" w:hAnsi="Times New Roman" w:cs="Times New Roman"/>
          <w:lang w:val="it-IT"/>
        </w:rPr>
        <w:t xml:space="preserve">Roberta </w:t>
      </w:r>
      <w:proofErr w:type="spellStart"/>
      <w:r w:rsidR="00054EDE" w:rsidRPr="00797EAC">
        <w:rPr>
          <w:rFonts w:ascii="Times New Roman" w:eastAsia="Times New Roman" w:hAnsi="Times New Roman" w:cs="Times New Roman"/>
          <w:lang w:val="it-IT"/>
        </w:rPr>
        <w:t>Zangrando</w:t>
      </w:r>
      <w:r w:rsidR="00054EDE" w:rsidRPr="00797EAC">
        <w:rPr>
          <w:rFonts w:ascii="Times New Roman" w:eastAsia="Times New Roman" w:hAnsi="Times New Roman" w:cs="Times New Roman"/>
          <w:vertAlign w:val="superscript"/>
          <w:lang w:val="it-IT"/>
        </w:rPr>
        <w:t>a,b</w:t>
      </w:r>
      <w:proofErr w:type="spellEnd"/>
      <w:r w:rsidR="00054EDE" w:rsidRPr="00797EAC">
        <w:rPr>
          <w:rFonts w:ascii="Times New Roman" w:eastAsia="Times New Roman" w:hAnsi="Times New Roman" w:cs="Times New Roman"/>
          <w:lang w:val="it-IT"/>
        </w:rPr>
        <w:t xml:space="preserve">, </w:t>
      </w:r>
      <w:r>
        <w:rPr>
          <w:rFonts w:ascii="Times New Roman" w:hAnsi="Times New Roman" w:cs="Times New Roman"/>
          <w:lang w:val="it-IT"/>
        </w:rPr>
        <w:t xml:space="preserve">Carlo </w:t>
      </w:r>
      <w:proofErr w:type="spellStart"/>
      <w:r>
        <w:rPr>
          <w:rFonts w:ascii="Times New Roman" w:hAnsi="Times New Roman" w:cs="Times New Roman"/>
          <w:lang w:val="it-IT"/>
        </w:rPr>
        <w:t>Barbante</w:t>
      </w:r>
      <w:r>
        <w:rPr>
          <w:rFonts w:ascii="Times New Roman" w:hAnsi="Times New Roman" w:cs="Times New Roman"/>
          <w:vertAlign w:val="superscript"/>
          <w:lang w:val="it-IT"/>
        </w:rPr>
        <w:t>a,b</w:t>
      </w:r>
      <w:proofErr w:type="spellEnd"/>
      <w:r>
        <w:rPr>
          <w:rFonts w:ascii="Times New Roman" w:hAnsi="Times New Roman" w:cs="Times New Roman"/>
          <w:lang w:val="it-IT"/>
        </w:rPr>
        <w:t xml:space="preserve">, Andrea </w:t>
      </w:r>
      <w:proofErr w:type="spellStart"/>
      <w:r>
        <w:rPr>
          <w:rFonts w:ascii="Times New Roman" w:hAnsi="Times New Roman" w:cs="Times New Roman"/>
          <w:lang w:val="it-IT"/>
        </w:rPr>
        <w:t>Gambaro</w:t>
      </w:r>
      <w:r>
        <w:rPr>
          <w:rFonts w:ascii="Times New Roman" w:hAnsi="Times New Roman" w:cs="Times New Roman"/>
          <w:vertAlign w:val="superscript"/>
          <w:lang w:val="it-IT"/>
        </w:rPr>
        <w:t>b,a</w:t>
      </w:r>
      <w:proofErr w:type="spellEnd"/>
    </w:p>
    <w:p w14:paraId="598A2D94" w14:textId="77777777" w:rsidR="00E43DAE" w:rsidRPr="003C5FBB" w:rsidRDefault="00E43DAE" w:rsidP="007225F0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3C5FBB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r w:rsidRPr="003C5FBB">
        <w:rPr>
          <w:rFonts w:ascii="Times New Roman" w:hAnsi="Times New Roman" w:cs="Times New Roman"/>
        </w:rPr>
        <w:t>Institute of Polar Sciences, National Research Council (CNR-ISP), Via Torino, 155 - 30172 Venice Mestre (VE), Italy</w:t>
      </w:r>
    </w:p>
    <w:p w14:paraId="25037417" w14:textId="77777777" w:rsidR="00E43DAE" w:rsidRPr="003C5FBB" w:rsidRDefault="00E43DAE" w:rsidP="007225F0">
      <w:pPr>
        <w:spacing w:line="480" w:lineRule="auto"/>
        <w:jc w:val="both"/>
        <w:rPr>
          <w:rFonts w:ascii="Times New Roman" w:hAnsi="Times New Roman" w:cs="Times New Roman"/>
        </w:rPr>
      </w:pPr>
      <w:r w:rsidRPr="003C5FBB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 w:rsidRPr="003C5FBB">
        <w:rPr>
          <w:rFonts w:ascii="Times New Roman" w:hAnsi="Times New Roman" w:cs="Times New Roman"/>
        </w:rPr>
        <w:t>Department of Environmental Sciences, Informatics and Statistics, Ca’ Foscari University of Venice, Via Torino, 155 - 30172 Venice Mestre (VE), Italy</w:t>
      </w:r>
    </w:p>
    <w:p w14:paraId="10894A5C" w14:textId="0FE59E21" w:rsidR="00E43DAE" w:rsidRDefault="00E43DAE" w:rsidP="007225F0">
      <w:pPr>
        <w:spacing w:line="480" w:lineRule="auto"/>
        <w:jc w:val="both"/>
        <w:rPr>
          <w:rFonts w:ascii="Times New Roman" w:hAnsi="Times New Roman" w:cs="Times New Roman"/>
        </w:rPr>
      </w:pPr>
      <w:r w:rsidRPr="007C6C6F">
        <w:rPr>
          <w:rFonts w:ascii="Times New Roman" w:hAnsi="Times New Roman" w:cs="Times New Roman"/>
        </w:rPr>
        <w:t>Corresponding author:</w:t>
      </w:r>
      <w:r>
        <w:rPr>
          <w:rFonts w:ascii="Times New Roman" w:hAnsi="Times New Roman" w:cs="Times New Roman"/>
        </w:rPr>
        <w:t xml:space="preserve"> Matteo Feltracco - </w:t>
      </w:r>
      <w:r w:rsidRPr="003C5FBB">
        <w:rPr>
          <w:rFonts w:ascii="Times New Roman" w:hAnsi="Times New Roman" w:cs="Times New Roman"/>
        </w:rPr>
        <w:t>Institute of Polar Sciences, National Research Council (CNR-ISP), Via Torino, 155 - 30172 Venice Mestre (VE), Italy</w:t>
      </w:r>
    </w:p>
    <w:p w14:paraId="76F018A6" w14:textId="77777777" w:rsidR="00E43DAE" w:rsidRDefault="00E43DAE" w:rsidP="00E43DAE">
      <w:pPr>
        <w:spacing w:line="480" w:lineRule="auto"/>
        <w:rPr>
          <w:rFonts w:ascii="Times New Roman" w:hAnsi="Times New Roman" w:cs="Times New Roman"/>
        </w:rPr>
      </w:pPr>
    </w:p>
    <w:p w14:paraId="5DA396CF" w14:textId="77777777" w:rsidR="00E43DAE" w:rsidRDefault="00E43DAE" w:rsidP="00E43DAE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upporting information</w:t>
      </w:r>
    </w:p>
    <w:p w14:paraId="529A099D" w14:textId="7478D928" w:rsidR="00E43DAE" w:rsidRDefault="00E43DAE" w:rsidP="00E43DAE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Tables </w:t>
      </w:r>
      <w:r w:rsidR="001065E1">
        <w:rPr>
          <w:rFonts w:ascii="Times New Roman" w:eastAsia="Times New Roman" w:hAnsi="Times New Roman" w:cs="Times New Roman"/>
          <w:b/>
          <w:sz w:val="28"/>
          <w:szCs w:val="28"/>
        </w:rPr>
        <w:t>–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2</w:t>
      </w:r>
    </w:p>
    <w:p w14:paraId="5074200F" w14:textId="4FB1351C" w:rsidR="001065E1" w:rsidRDefault="001065E1" w:rsidP="00E43DAE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Figures – </w:t>
      </w:r>
      <w:r w:rsidR="00E31842">
        <w:rPr>
          <w:rFonts w:ascii="Times New Roman" w:eastAsia="Times New Roman" w:hAnsi="Times New Roman" w:cs="Times New Roman"/>
          <w:b/>
          <w:sz w:val="28"/>
          <w:szCs w:val="28"/>
        </w:rPr>
        <w:t>3</w:t>
      </w:r>
    </w:p>
    <w:p w14:paraId="28DEB87E" w14:textId="77777777" w:rsidR="001065E1" w:rsidRDefault="001065E1" w:rsidP="00E43DAE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0E587B60" w14:textId="73EE8F23" w:rsidR="00E43DAE" w:rsidRDefault="00E43DAE">
      <w:r>
        <w:br w:type="page"/>
      </w:r>
    </w:p>
    <w:p w14:paraId="21F63537" w14:textId="7F76A04A" w:rsidR="00426A8E" w:rsidRDefault="00E43DAE" w:rsidP="00E43DAE">
      <w:pPr>
        <w:spacing w:line="480" w:lineRule="auto"/>
        <w:rPr>
          <w:rFonts w:ascii="Times New Roman"/>
        </w:rPr>
      </w:pPr>
      <w:r w:rsidRPr="00415CE0">
        <w:rPr>
          <w:rFonts w:ascii="Times New Roman" w:hAnsi="Times New Roman" w:cs="Times New Roman"/>
          <w:b/>
          <w:bCs/>
        </w:rPr>
        <w:lastRenderedPageBreak/>
        <w:t>Table S1.</w:t>
      </w:r>
      <w:r>
        <w:rPr>
          <w:rFonts w:ascii="Times New Roman" w:hAnsi="Times New Roman" w:cs="Times New Roman"/>
        </w:rPr>
        <w:t xml:space="preserve"> E</w:t>
      </w:r>
      <w:r>
        <w:rPr>
          <w:rFonts w:ascii="Times New Roman"/>
        </w:rPr>
        <w:t>lemental composition, precursor ion (m/z), fragment (m/z), cone and collision voltage.</w:t>
      </w:r>
    </w:p>
    <w:tbl>
      <w:tblPr>
        <w:tblStyle w:val="Grigliatabella"/>
        <w:tblW w:w="8859" w:type="dxa"/>
        <w:jc w:val="center"/>
        <w:tblLook w:val="04A0" w:firstRow="1" w:lastRow="0" w:firstColumn="1" w:lastColumn="0" w:noHBand="0" w:noVBand="1"/>
      </w:tblPr>
      <w:tblGrid>
        <w:gridCol w:w="1980"/>
        <w:gridCol w:w="2553"/>
        <w:gridCol w:w="852"/>
        <w:gridCol w:w="1061"/>
        <w:gridCol w:w="1067"/>
        <w:gridCol w:w="1346"/>
      </w:tblGrid>
      <w:tr w:rsidR="00DB3868" w:rsidRPr="0050243C" w14:paraId="394AF9BE" w14:textId="360827D5" w:rsidTr="0050243C">
        <w:trPr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B65A2" w14:textId="51ECDE9F" w:rsidR="00E43DAE" w:rsidRPr="0050243C" w:rsidRDefault="00E43DAE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Compound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6EED6" w14:textId="23A78F05" w:rsidR="00E43DAE" w:rsidRPr="0050243C" w:rsidRDefault="00E43DAE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Elemental composition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572AB" w14:textId="327EA222" w:rsidR="00E43DAE" w:rsidRPr="0050243C" w:rsidRDefault="00E43DAE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[M-H</w:t>
            </w:r>
            <w:r w:rsidRPr="005024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CC551" w14:textId="2794CF4D" w:rsidR="00E43DAE" w:rsidRPr="0050243C" w:rsidRDefault="00E43DAE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Fragments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A7AF0" w14:textId="79FD4B6D" w:rsidR="00E43DAE" w:rsidRPr="0050243C" w:rsidRDefault="00E43DAE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Cone (V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CEB6B" w14:textId="759EF4D4" w:rsidR="00E43DAE" w:rsidRPr="0050243C" w:rsidRDefault="00E43DAE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Collision (V)</w:t>
            </w:r>
          </w:p>
        </w:tc>
      </w:tr>
      <w:tr w:rsidR="00DB3868" w:rsidRPr="0050243C" w14:paraId="2D988ED3" w14:textId="29106E4B" w:rsidTr="0050243C">
        <w:trPr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5BBC7A" w14:textId="78C1B846" w:rsidR="00E43DAE" w:rsidRPr="0050243C" w:rsidRDefault="00E43DAE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Gly</w:t>
            </w:r>
            <w:r w:rsidR="00A938D1" w:rsidRPr="0050243C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osate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A4E9E" w14:textId="5045C4C9" w:rsidR="00E43DAE" w:rsidRPr="0050243C" w:rsidRDefault="00A938D1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024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024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5024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6C303" w14:textId="33B1B9BA" w:rsidR="00E43DAE" w:rsidRPr="0050243C" w:rsidRDefault="00DB3868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42C18" w14:textId="5EE9595C" w:rsidR="00E43DAE" w:rsidRPr="0050243C" w:rsidRDefault="00DB3868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149&gt;124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C8509" w14:textId="71BE905F" w:rsidR="00E43DAE" w:rsidRPr="0050243C" w:rsidRDefault="00DB3868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50, 48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407FD" w14:textId="3C9B6D58" w:rsidR="00E43DAE" w:rsidRPr="0050243C" w:rsidRDefault="00DB3868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9, 11</w:t>
            </w:r>
          </w:p>
        </w:tc>
      </w:tr>
      <w:tr w:rsidR="00DB3868" w:rsidRPr="0050243C" w14:paraId="2C7B4ED5" w14:textId="76935F75" w:rsidTr="0050243C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0AC0559" w14:textId="52A09D62" w:rsidR="00E43DAE" w:rsidRPr="0050243C" w:rsidRDefault="00E43DAE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AMP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72561938" w14:textId="3ABB6D6F" w:rsidR="00E43DAE" w:rsidRPr="0050243C" w:rsidRDefault="00A938D1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r w:rsidRPr="005024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5024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C127D24" w14:textId="494A1210" w:rsidR="00E43DAE" w:rsidRPr="0050243C" w:rsidRDefault="00A938D1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C57BB67" w14:textId="227C3910" w:rsidR="00E43DAE" w:rsidRPr="0050243C" w:rsidRDefault="00A938D1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79&gt;6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CBD127E" w14:textId="7945C86B" w:rsidR="00E43DAE" w:rsidRPr="0050243C" w:rsidRDefault="00A938D1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49, 4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EC1F0BC" w14:textId="0705950B" w:rsidR="00E43DAE" w:rsidRPr="0050243C" w:rsidRDefault="00A938D1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18, 17</w:t>
            </w:r>
          </w:p>
        </w:tc>
      </w:tr>
      <w:tr w:rsidR="00DB3868" w:rsidRPr="0050243C" w14:paraId="26C23D77" w14:textId="413D1F0F" w:rsidTr="0050243C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8BF9F4" w14:textId="085CEDC5" w:rsidR="00E43DAE" w:rsidRPr="0050243C" w:rsidRDefault="00E43DAE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Glufosinate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4200BE70" w14:textId="5DCFE45B" w:rsidR="00E43DAE" w:rsidRPr="0050243C" w:rsidRDefault="00A938D1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024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024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5024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1969C64" w14:textId="755FC1A0" w:rsidR="00E43DAE" w:rsidRPr="0050243C" w:rsidRDefault="00A938D1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9FA69AA" w14:textId="0DD2659F" w:rsidR="00E43DAE" w:rsidRPr="0050243C" w:rsidRDefault="00A938D1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135&gt;1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6B48796" w14:textId="35FD3C19" w:rsidR="00E43DAE" w:rsidRPr="0050243C" w:rsidRDefault="00A938D1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46, 4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0DD5638" w14:textId="318F5915" w:rsidR="00E43DAE" w:rsidRPr="0050243C" w:rsidRDefault="00A938D1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15, 17</w:t>
            </w:r>
          </w:p>
        </w:tc>
      </w:tr>
      <w:tr w:rsidR="00DB3868" w:rsidRPr="0050243C" w14:paraId="54C921BB" w14:textId="26417F08" w:rsidTr="0050243C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4BCCC03" w14:textId="06F9486C" w:rsidR="00E43DAE" w:rsidRPr="0050243C" w:rsidRDefault="00E43DAE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Glyphosate-2-</w:t>
            </w:r>
            <w:r w:rsidRPr="005024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</w:t>
            </w: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C,</w:t>
            </w:r>
            <w:r w:rsidRPr="005024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5</w:t>
            </w: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59EB3108" w14:textId="42B538C0" w:rsidR="00E43DAE" w:rsidRPr="0050243C" w:rsidRDefault="00A938D1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024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024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5024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EC4E49C" w14:textId="7F629DB7" w:rsidR="00E43DAE" w:rsidRPr="0050243C" w:rsidRDefault="00A938D1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283134E" w14:textId="76F64B34" w:rsidR="00E43DAE" w:rsidRPr="0050243C" w:rsidRDefault="00A938D1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152&gt;12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98880FD" w14:textId="0FA4AB23" w:rsidR="00E43DAE" w:rsidRPr="0050243C" w:rsidRDefault="00A938D1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50, 4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9B323D5" w14:textId="69547747" w:rsidR="00E43DAE" w:rsidRPr="0050243C" w:rsidRDefault="00A938D1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10, 11</w:t>
            </w:r>
          </w:p>
        </w:tc>
      </w:tr>
      <w:tr w:rsidR="00DB3868" w:rsidRPr="0050243C" w14:paraId="6679DFDF" w14:textId="287278A0" w:rsidTr="0050243C">
        <w:trPr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FE923" w14:textId="7D459869" w:rsidR="00E43DAE" w:rsidRPr="0050243C" w:rsidRDefault="00E43DAE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AMPA-</w:t>
            </w:r>
            <w:r w:rsidRPr="005024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</w:t>
            </w: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C,</w:t>
            </w:r>
            <w:r w:rsidRPr="005024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5</w:t>
            </w: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N,D</w:t>
            </w:r>
            <w:r w:rsidRPr="005024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FB443" w14:textId="1B3219DF" w:rsidR="00E43DAE" w:rsidRPr="0050243C" w:rsidRDefault="00A938D1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r w:rsidRPr="005024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5024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3524C" w14:textId="42D2CF6E" w:rsidR="00E43DAE" w:rsidRPr="0050243C" w:rsidRDefault="002A4B9C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8ECEC" w14:textId="74E1240E" w:rsidR="00E43DAE" w:rsidRPr="0050243C" w:rsidRDefault="002A4B9C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80&gt;6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6063C" w14:textId="12591536" w:rsidR="00E43DAE" w:rsidRPr="0050243C" w:rsidRDefault="002A4B9C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49, 4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A4839" w14:textId="4E8B90C9" w:rsidR="00E43DAE" w:rsidRPr="0050243C" w:rsidRDefault="002A4B9C" w:rsidP="005024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43C">
              <w:rPr>
                <w:rFonts w:ascii="Times New Roman" w:hAnsi="Times New Roman" w:cs="Times New Roman"/>
                <w:sz w:val="18"/>
                <w:szCs w:val="18"/>
              </w:rPr>
              <w:t>12, 14</w:t>
            </w:r>
          </w:p>
        </w:tc>
      </w:tr>
    </w:tbl>
    <w:p w14:paraId="377971EE" w14:textId="77777777" w:rsidR="0050243C" w:rsidRDefault="0050243C">
      <w:pPr>
        <w:rPr>
          <w:rFonts w:ascii="Times New Roman" w:hAnsi="Times New Roman" w:cs="Times New Roman"/>
          <w:b/>
          <w:bCs/>
        </w:rPr>
      </w:pPr>
    </w:p>
    <w:p w14:paraId="3ECA18CF" w14:textId="5C4E9C48" w:rsidR="007E3CE1" w:rsidRDefault="007E3CE1">
      <w:pPr>
        <w:rPr>
          <w:rFonts w:ascii="Times New Roman" w:hAnsi="Times New Roman" w:cs="Times New Roman"/>
        </w:rPr>
      </w:pPr>
      <w:r w:rsidRPr="00415CE0">
        <w:rPr>
          <w:rFonts w:ascii="Times New Roman" w:hAnsi="Times New Roman" w:cs="Times New Roman"/>
          <w:b/>
          <w:bCs/>
        </w:rPr>
        <w:t>Table S</w:t>
      </w:r>
      <w:r w:rsidR="008F7148">
        <w:rPr>
          <w:rFonts w:ascii="Times New Roman" w:hAnsi="Times New Roman" w:cs="Times New Roman"/>
          <w:b/>
          <w:bCs/>
        </w:rPr>
        <w:t>2</w:t>
      </w:r>
      <w:r w:rsidRPr="00415CE0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Sampling data.</w:t>
      </w:r>
    </w:p>
    <w:tbl>
      <w:tblPr>
        <w:tblW w:w="9197" w:type="dxa"/>
        <w:jc w:val="center"/>
        <w:tblLook w:val="04A0" w:firstRow="1" w:lastRow="0" w:firstColumn="1" w:lastColumn="0" w:noHBand="0" w:noVBand="1"/>
      </w:tblPr>
      <w:tblGrid>
        <w:gridCol w:w="2268"/>
        <w:gridCol w:w="1272"/>
        <w:gridCol w:w="1323"/>
        <w:gridCol w:w="1335"/>
        <w:gridCol w:w="842"/>
        <w:gridCol w:w="757"/>
        <w:gridCol w:w="540"/>
        <w:gridCol w:w="860"/>
      </w:tblGrid>
      <w:tr w:rsidR="0050243C" w:rsidRPr="0050243C" w14:paraId="345CB6BB" w14:textId="77777777" w:rsidTr="006B5D35">
        <w:trPr>
          <w:trHeight w:val="300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769C7" w14:textId="77777777" w:rsidR="0050243C" w:rsidRPr="0050243C" w:rsidRDefault="0050243C" w:rsidP="00502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ring 2019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01ADC5" w14:textId="77777777" w:rsidR="0050243C" w:rsidRPr="0050243C" w:rsidRDefault="0050243C" w:rsidP="00502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titude N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741410" w14:textId="77777777" w:rsidR="0050243C" w:rsidRPr="0050243C" w:rsidRDefault="0050243C" w:rsidP="00502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ngitude E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329E2E" w14:textId="77777777" w:rsidR="0050243C" w:rsidRPr="0050243C" w:rsidRDefault="0050243C" w:rsidP="00502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ate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EB01A2" w14:textId="77777777" w:rsidR="0050243C" w:rsidRPr="0050243C" w:rsidRDefault="0050243C" w:rsidP="00502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me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AA8328" w14:textId="77777777" w:rsidR="0050243C" w:rsidRPr="0050243C" w:rsidRDefault="0050243C" w:rsidP="00502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 (°C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769788" w14:textId="77777777" w:rsidR="0050243C" w:rsidRPr="0050243C" w:rsidRDefault="0050243C" w:rsidP="00502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A01BF0" w14:textId="77777777" w:rsidR="0050243C" w:rsidRPr="0050243C" w:rsidRDefault="0050243C" w:rsidP="00502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h (mV)</w:t>
            </w:r>
          </w:p>
        </w:tc>
      </w:tr>
      <w:tr w:rsidR="0050243C" w:rsidRPr="0050243C" w14:paraId="24138404" w14:textId="77777777" w:rsidTr="006B5D35">
        <w:trPr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AF707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tta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di </w:t>
            </w: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ò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PB1)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43B23D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°16’1.65’’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19C12C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°15’0.32’’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14AE38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2/04/2019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6C7024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:30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16C7BA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F922AE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5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B44DA5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3</w:t>
            </w:r>
          </w:p>
        </w:tc>
      </w:tr>
      <w:tr w:rsidR="0050243C" w:rsidRPr="0050243C" w14:paraId="306F872C" w14:textId="77777777" w:rsidTr="006B5D35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BC5576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lude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Maggiore (PM1)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232758B3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°29’37.47’’</w:t>
            </w:r>
          </w:p>
        </w:tc>
        <w:tc>
          <w:tcPr>
            <w:tcW w:w="1323" w:type="dxa"/>
            <w:shd w:val="clear" w:color="auto" w:fill="auto"/>
            <w:vAlign w:val="center"/>
            <w:hideMark/>
          </w:tcPr>
          <w:p w14:paraId="378293C9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°28’44.00’’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276C47CF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/05/2019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000B961D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:00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14:paraId="578A75B4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75D269CF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24321580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50243C" w:rsidRPr="0050243C" w14:paraId="56EEDD42" w14:textId="77777777" w:rsidTr="006B5D35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A17B40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cca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ssola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SS1)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6B021F0A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°24’9.137’’</w:t>
            </w:r>
          </w:p>
        </w:tc>
        <w:tc>
          <w:tcPr>
            <w:tcW w:w="1323" w:type="dxa"/>
            <w:shd w:val="clear" w:color="auto" w:fill="auto"/>
            <w:vAlign w:val="center"/>
            <w:hideMark/>
          </w:tcPr>
          <w:p w14:paraId="4B6DA5D6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°19’10.095’’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487FEF77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2/04/2019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6F127135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:15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14:paraId="318DFB4F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2EEEE5AF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2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1DEE3834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7</w:t>
            </w:r>
          </w:p>
        </w:tc>
      </w:tr>
      <w:tr w:rsidR="0050243C" w:rsidRPr="0050243C" w14:paraId="3D8C4C50" w14:textId="77777777" w:rsidTr="006B5D35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AB19ED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spital (OS1)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530E509E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°26’27.46’’</w:t>
            </w:r>
          </w:p>
        </w:tc>
        <w:tc>
          <w:tcPr>
            <w:tcW w:w="1323" w:type="dxa"/>
            <w:shd w:val="clear" w:color="auto" w:fill="auto"/>
            <w:vAlign w:val="center"/>
            <w:hideMark/>
          </w:tcPr>
          <w:p w14:paraId="6737AE17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°20’41.892’’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5E1E8963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/04/2019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54897D6B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:00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14:paraId="399D65A3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650EA0A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492F7AF1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50243C" w:rsidRPr="0050243C" w14:paraId="73F9B10B" w14:textId="77777777" w:rsidTr="006B5D35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586DF5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uth of Dese River (DE1)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3D7F2220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°31’15.04’’</w:t>
            </w:r>
          </w:p>
        </w:tc>
        <w:tc>
          <w:tcPr>
            <w:tcW w:w="1323" w:type="dxa"/>
            <w:shd w:val="clear" w:color="auto" w:fill="auto"/>
            <w:vAlign w:val="center"/>
            <w:hideMark/>
          </w:tcPr>
          <w:p w14:paraId="514D0276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°23’14.30’’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126444BB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/05/2019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2BAD87EF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:30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14:paraId="3B44B909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567B669C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571C4E6E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7A755C" w:rsidRPr="0050243C" w14:paraId="3BB1D90E" w14:textId="77777777" w:rsidTr="006B5D35">
        <w:trPr>
          <w:trHeight w:val="300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E017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. Erasmo (SE1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E6BE2E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°28’22.12’’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1AACCC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°25’42.45’’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63EFE4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/05/2019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F6D93E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:00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F8EA14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38D0D7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B09E33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7A755C" w:rsidRPr="0050243C" w14:paraId="5179EAA8" w14:textId="77777777" w:rsidTr="006B5D35">
        <w:trPr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AF5A" w14:textId="77777777" w:rsidR="0050243C" w:rsidRPr="0050243C" w:rsidRDefault="0050243C" w:rsidP="00502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utumn 2019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B3CB30" w14:textId="7C8590F3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86D2D2" w14:textId="3164A11D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5288BA" w14:textId="33E69EBE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53F128" w14:textId="295819E8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575E19" w14:textId="128F951C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C1EBBB" w14:textId="248161BF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7D2824" w14:textId="7009013D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0243C" w:rsidRPr="0050243C" w14:paraId="0121CFFA" w14:textId="77777777" w:rsidTr="006B5D35">
        <w:trPr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195B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tta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di </w:t>
            </w: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ò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PB2)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2FD5883C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°16’1.65’’</w:t>
            </w:r>
          </w:p>
        </w:tc>
        <w:tc>
          <w:tcPr>
            <w:tcW w:w="1323" w:type="dxa"/>
            <w:shd w:val="clear" w:color="auto" w:fill="auto"/>
            <w:vAlign w:val="center"/>
            <w:hideMark/>
          </w:tcPr>
          <w:p w14:paraId="2DD826E9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°15’0.32’’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58598C90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/10/2019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7E725AEF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:30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14:paraId="04176EE0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0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12053828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18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6D481385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2</w:t>
            </w:r>
          </w:p>
        </w:tc>
      </w:tr>
      <w:tr w:rsidR="0050243C" w:rsidRPr="0050243C" w14:paraId="791B6122" w14:textId="77777777" w:rsidTr="006B5D35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346AA3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lude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Maggiore (PM2)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3AEBA743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°29’37.47’’</w:t>
            </w:r>
          </w:p>
        </w:tc>
        <w:tc>
          <w:tcPr>
            <w:tcW w:w="1323" w:type="dxa"/>
            <w:shd w:val="clear" w:color="auto" w:fill="auto"/>
            <w:vAlign w:val="center"/>
            <w:hideMark/>
          </w:tcPr>
          <w:p w14:paraId="7D7C9595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°28’44.00’’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2F836E5D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7/11/2019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602DBBBA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:20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14:paraId="5587B585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524B9F2F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48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3A26AF2F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6.9</w:t>
            </w:r>
          </w:p>
        </w:tc>
      </w:tr>
      <w:tr w:rsidR="0050243C" w:rsidRPr="0050243C" w14:paraId="516B1AFF" w14:textId="77777777" w:rsidTr="006B5D35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6A44FF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cca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ssola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SS2)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49E5B6FD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°24’9.137’’</w:t>
            </w:r>
          </w:p>
        </w:tc>
        <w:tc>
          <w:tcPr>
            <w:tcW w:w="1323" w:type="dxa"/>
            <w:shd w:val="clear" w:color="auto" w:fill="auto"/>
            <w:vAlign w:val="center"/>
            <w:hideMark/>
          </w:tcPr>
          <w:p w14:paraId="0CA9E546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°19’10.095’’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6CCD6E57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/10/2019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200EFD7D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:40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14:paraId="7A1F5DE0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206166CB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20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53B13C82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6</w:t>
            </w:r>
          </w:p>
        </w:tc>
      </w:tr>
      <w:tr w:rsidR="0050243C" w:rsidRPr="0050243C" w14:paraId="7C65225F" w14:textId="77777777" w:rsidTr="006B5D35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F78553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spital (OS2)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76C28F13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°26’27.46’’</w:t>
            </w:r>
          </w:p>
        </w:tc>
        <w:tc>
          <w:tcPr>
            <w:tcW w:w="1323" w:type="dxa"/>
            <w:shd w:val="clear" w:color="auto" w:fill="auto"/>
            <w:vAlign w:val="center"/>
            <w:hideMark/>
          </w:tcPr>
          <w:p w14:paraId="20F7C883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°20’41.892’’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5CD3FFC3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/10/2019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4C07C231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:00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14:paraId="60B1B049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1BC4BC3C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27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657609DC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0.4</w:t>
            </w:r>
          </w:p>
        </w:tc>
      </w:tr>
      <w:tr w:rsidR="0050243C" w:rsidRPr="0050243C" w14:paraId="69C3B480" w14:textId="77777777" w:rsidTr="006B5D35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E49477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uth of Dese River (DE2)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3220801C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°31’15.04’’</w:t>
            </w:r>
          </w:p>
        </w:tc>
        <w:tc>
          <w:tcPr>
            <w:tcW w:w="1323" w:type="dxa"/>
            <w:shd w:val="clear" w:color="auto" w:fill="auto"/>
            <w:vAlign w:val="center"/>
            <w:hideMark/>
          </w:tcPr>
          <w:p w14:paraId="23DF74B6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°23’14.30’’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4E8D28FB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7/11/2019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186A0E3C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:20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14:paraId="37B0E099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17A52E64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00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36F17FE1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6.6</w:t>
            </w:r>
          </w:p>
        </w:tc>
      </w:tr>
      <w:tr w:rsidR="007A755C" w:rsidRPr="0050243C" w14:paraId="0AB1E4AC" w14:textId="77777777" w:rsidTr="006B5D35">
        <w:trPr>
          <w:trHeight w:val="300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8392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. Erasmo (SE2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F42F31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°28’22.12’’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C3124B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°25’42.45’’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A17028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7/11/2019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588F1E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:20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772A9E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AADC7F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98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D9B999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.0</w:t>
            </w:r>
          </w:p>
        </w:tc>
      </w:tr>
      <w:tr w:rsidR="007A755C" w:rsidRPr="0050243C" w14:paraId="635E82B4" w14:textId="77777777" w:rsidTr="006B5D35">
        <w:trPr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55E7" w14:textId="77777777" w:rsidR="0050243C" w:rsidRPr="0050243C" w:rsidRDefault="0050243C" w:rsidP="00502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mmer 2020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525A56" w14:textId="51EE9E25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60396F" w14:textId="60CDCAEC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8826E6" w14:textId="5E14D8CB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491BA6" w14:textId="2A38BF6F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B67DD5" w14:textId="48BD88DF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0615A4" w14:textId="7262860D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79166E" w14:textId="1D44C5BC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0243C" w:rsidRPr="0050243C" w14:paraId="1554DF2E" w14:textId="77777777" w:rsidTr="006B5D35">
        <w:trPr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2043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tta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di </w:t>
            </w: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ò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PB3)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2DE78142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°16’1.65’’</w:t>
            </w:r>
          </w:p>
        </w:tc>
        <w:tc>
          <w:tcPr>
            <w:tcW w:w="1323" w:type="dxa"/>
            <w:shd w:val="clear" w:color="auto" w:fill="auto"/>
            <w:vAlign w:val="center"/>
            <w:hideMark/>
          </w:tcPr>
          <w:p w14:paraId="25568F6E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°15’0.32’’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04C92942" w14:textId="77777777" w:rsidR="0050243C" w:rsidRPr="0050243C" w:rsidRDefault="0050243C" w:rsidP="00502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/07/2020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34408897" w14:textId="77777777" w:rsidR="0050243C" w:rsidRPr="0050243C" w:rsidRDefault="0050243C" w:rsidP="00502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:30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14:paraId="2AC4EADD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5F72EA3D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25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56910AB6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6</w:t>
            </w:r>
          </w:p>
        </w:tc>
      </w:tr>
      <w:tr w:rsidR="0050243C" w:rsidRPr="0050243C" w14:paraId="652C1312" w14:textId="77777777" w:rsidTr="006B5D35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02B33C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lude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Maggiore (PM3)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26A30899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°29’37.47’’</w:t>
            </w:r>
          </w:p>
        </w:tc>
        <w:tc>
          <w:tcPr>
            <w:tcW w:w="1323" w:type="dxa"/>
            <w:shd w:val="clear" w:color="auto" w:fill="auto"/>
            <w:vAlign w:val="center"/>
            <w:hideMark/>
          </w:tcPr>
          <w:p w14:paraId="578D9C8A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°28’44.00’’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6EBB347E" w14:textId="77777777" w:rsidR="0050243C" w:rsidRPr="0050243C" w:rsidRDefault="0050243C" w:rsidP="00502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/07/2020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1ED9C83A" w14:textId="77777777" w:rsidR="0050243C" w:rsidRPr="0050243C" w:rsidRDefault="0050243C" w:rsidP="00502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:0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23E315B0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9C3D8C1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4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95F3975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7</w:t>
            </w:r>
          </w:p>
        </w:tc>
      </w:tr>
      <w:tr w:rsidR="0050243C" w:rsidRPr="0050243C" w14:paraId="6159738B" w14:textId="77777777" w:rsidTr="006B5D35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E48403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cca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ssola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SS3)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67A94533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°24’9.137’’</w:t>
            </w:r>
          </w:p>
        </w:tc>
        <w:tc>
          <w:tcPr>
            <w:tcW w:w="1323" w:type="dxa"/>
            <w:shd w:val="clear" w:color="auto" w:fill="auto"/>
            <w:vAlign w:val="center"/>
            <w:hideMark/>
          </w:tcPr>
          <w:p w14:paraId="63D094C2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°19’10.095’’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53E7D182" w14:textId="77777777" w:rsidR="0050243C" w:rsidRPr="0050243C" w:rsidRDefault="0050243C" w:rsidP="00502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/07/2020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7F5D4BCD" w14:textId="77777777" w:rsidR="0050243C" w:rsidRPr="0050243C" w:rsidRDefault="0050243C" w:rsidP="00502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:3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39320709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F44BF02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5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B60884B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8</w:t>
            </w:r>
          </w:p>
        </w:tc>
      </w:tr>
      <w:tr w:rsidR="0050243C" w:rsidRPr="0050243C" w14:paraId="7B204892" w14:textId="77777777" w:rsidTr="006B5D35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B29495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spital (OS3)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40FADFFC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°26’27.46’’</w:t>
            </w:r>
          </w:p>
        </w:tc>
        <w:tc>
          <w:tcPr>
            <w:tcW w:w="1323" w:type="dxa"/>
            <w:shd w:val="clear" w:color="auto" w:fill="auto"/>
            <w:vAlign w:val="center"/>
            <w:hideMark/>
          </w:tcPr>
          <w:p w14:paraId="736FA7CD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°20’41.892’’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1D855AD6" w14:textId="77777777" w:rsidR="0050243C" w:rsidRPr="0050243C" w:rsidRDefault="0050243C" w:rsidP="00502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8/07/2020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1FFA84DB" w14:textId="77777777" w:rsidR="0050243C" w:rsidRPr="0050243C" w:rsidRDefault="0050243C" w:rsidP="00502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:55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68C7997A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C57C7F1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0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E9E5499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8</w:t>
            </w:r>
          </w:p>
        </w:tc>
      </w:tr>
      <w:tr w:rsidR="0050243C" w:rsidRPr="0050243C" w14:paraId="052166A5" w14:textId="77777777" w:rsidTr="006B5D35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8D04D3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uth of Dese River (DE3)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5CFEC8D3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°31’15.04’’</w:t>
            </w:r>
          </w:p>
        </w:tc>
        <w:tc>
          <w:tcPr>
            <w:tcW w:w="1323" w:type="dxa"/>
            <w:shd w:val="clear" w:color="auto" w:fill="auto"/>
            <w:vAlign w:val="center"/>
            <w:hideMark/>
          </w:tcPr>
          <w:p w14:paraId="356B2D01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°23’14.30’’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6BAA5DD8" w14:textId="77777777" w:rsidR="0050243C" w:rsidRPr="0050243C" w:rsidRDefault="0050243C" w:rsidP="00502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/07/2020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01DF298C" w14:textId="77777777" w:rsidR="0050243C" w:rsidRPr="0050243C" w:rsidRDefault="0050243C" w:rsidP="00502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:2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69499FEC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8890630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3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BBF4E08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0</w:t>
            </w:r>
          </w:p>
        </w:tc>
      </w:tr>
      <w:tr w:rsidR="0050243C" w:rsidRPr="0050243C" w14:paraId="1A3C3CD1" w14:textId="77777777" w:rsidTr="006B5D35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6B8455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. Erasmo (SE3)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50C09A27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°28’22.12’’</w:t>
            </w:r>
          </w:p>
        </w:tc>
        <w:tc>
          <w:tcPr>
            <w:tcW w:w="1323" w:type="dxa"/>
            <w:shd w:val="clear" w:color="auto" w:fill="auto"/>
            <w:vAlign w:val="center"/>
            <w:hideMark/>
          </w:tcPr>
          <w:p w14:paraId="07E6ABF4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°25’42.45’’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375F64B1" w14:textId="77777777" w:rsidR="0050243C" w:rsidRPr="0050243C" w:rsidRDefault="0050243C" w:rsidP="00502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8/07/2020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61A6A4DA" w14:textId="77777777" w:rsidR="0050243C" w:rsidRPr="0050243C" w:rsidRDefault="0050243C" w:rsidP="00502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:53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510F3522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F762F72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36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0406F6F1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50243C" w:rsidRPr="0050243C" w14:paraId="58F56A91" w14:textId="77777777" w:rsidTr="006B5D35">
        <w:trPr>
          <w:trHeight w:val="300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F5D96C" w14:textId="77777777" w:rsidR="0050243C" w:rsidRPr="0050243C" w:rsidRDefault="0050243C" w:rsidP="00502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o Marin (RM3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A2C040" w14:textId="77777777" w:rsidR="0050243C" w:rsidRPr="0050243C" w:rsidRDefault="0050243C" w:rsidP="00502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°26’20.42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B6440C" w14:textId="77777777" w:rsidR="0050243C" w:rsidRPr="0050243C" w:rsidRDefault="0050243C" w:rsidP="00502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°19’33.23’’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5D5050" w14:textId="77777777" w:rsidR="0050243C" w:rsidRPr="0050243C" w:rsidRDefault="0050243C" w:rsidP="00502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/07/2020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DEB946" w14:textId="77777777" w:rsidR="0050243C" w:rsidRPr="0050243C" w:rsidRDefault="0050243C" w:rsidP="00502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:20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6C5A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7BD5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14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C66AA0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7A755C" w:rsidRPr="0050243C" w14:paraId="2BF978A3" w14:textId="77777777" w:rsidTr="006B5D35">
        <w:trPr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632FC" w14:textId="77777777" w:rsidR="0050243C" w:rsidRPr="0050243C" w:rsidRDefault="0050243C" w:rsidP="00502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inter 2020/2021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DEE67B" w14:textId="6B2357C5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3CDCF8" w14:textId="4A384106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F5D93A" w14:textId="65500763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9B7CAE" w14:textId="5C1D2638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0B0DBA" w14:textId="19292FD8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1A95B2" w14:textId="0C00E3A0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EDDB0D" w14:textId="4A35C62F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0243C" w:rsidRPr="0050243C" w14:paraId="398F7273" w14:textId="77777777" w:rsidTr="006B5D35">
        <w:trPr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C2CF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tta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di </w:t>
            </w: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ò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PB4)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385F3E84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°16’1.65’’</w:t>
            </w:r>
          </w:p>
        </w:tc>
        <w:tc>
          <w:tcPr>
            <w:tcW w:w="1323" w:type="dxa"/>
            <w:shd w:val="clear" w:color="auto" w:fill="auto"/>
            <w:vAlign w:val="center"/>
            <w:hideMark/>
          </w:tcPr>
          <w:p w14:paraId="38EE1416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°15’0.32’’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20856A6F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/01/2021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3950E104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:45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14:paraId="6ED5353C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04683663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08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2CFB238C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3.8</w:t>
            </w:r>
          </w:p>
        </w:tc>
      </w:tr>
      <w:tr w:rsidR="0050243C" w:rsidRPr="0050243C" w14:paraId="71C0A6DD" w14:textId="77777777" w:rsidTr="006B5D35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266F48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lude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Maggiore (PM4)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1087FE44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°29’37.47’’</w:t>
            </w:r>
          </w:p>
        </w:tc>
        <w:tc>
          <w:tcPr>
            <w:tcW w:w="1323" w:type="dxa"/>
            <w:shd w:val="clear" w:color="auto" w:fill="auto"/>
            <w:vAlign w:val="center"/>
            <w:hideMark/>
          </w:tcPr>
          <w:p w14:paraId="4C3239C3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°28’44.00’’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3DDEDD7C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3/02/2021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29E3AA40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:00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14:paraId="1E0728AD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13B03D02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6B212621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50243C" w:rsidRPr="0050243C" w14:paraId="105A0635" w14:textId="77777777" w:rsidTr="006B5D35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CE5543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cca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ssola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SS4)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34A9B140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°24’9.137’’</w:t>
            </w:r>
          </w:p>
        </w:tc>
        <w:tc>
          <w:tcPr>
            <w:tcW w:w="1323" w:type="dxa"/>
            <w:shd w:val="clear" w:color="auto" w:fill="auto"/>
            <w:vAlign w:val="center"/>
            <w:hideMark/>
          </w:tcPr>
          <w:p w14:paraId="6D01A9C8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°19’10.095’’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73DB4D12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/01/2021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3F28AFA3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:00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14:paraId="16E6E30C" w14:textId="45AD3D7C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 w:rsidR="00EF54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2A10D3D" w14:textId="3D2CBA73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 w:rsidR="00EF54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6785BABE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9</w:t>
            </w:r>
          </w:p>
        </w:tc>
      </w:tr>
      <w:tr w:rsidR="0050243C" w:rsidRPr="0050243C" w14:paraId="12840C59" w14:textId="77777777" w:rsidTr="006B5D35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ACEA68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spital (OS4)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4CA978BD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°26’27.46’’</w:t>
            </w:r>
          </w:p>
        </w:tc>
        <w:tc>
          <w:tcPr>
            <w:tcW w:w="1323" w:type="dxa"/>
            <w:shd w:val="clear" w:color="auto" w:fill="auto"/>
            <w:vAlign w:val="center"/>
            <w:hideMark/>
          </w:tcPr>
          <w:p w14:paraId="1C89C626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°20’41.892’’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6C837153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/02/2021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099F6EF9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:00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14:paraId="4470F6A3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CB29D30" w14:textId="3E07FC6F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 w:rsidR="00EF54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2B450957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5</w:t>
            </w:r>
          </w:p>
        </w:tc>
      </w:tr>
      <w:tr w:rsidR="0050243C" w:rsidRPr="0050243C" w14:paraId="14439E3E" w14:textId="77777777" w:rsidTr="006B5D35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DA7F95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uth of Dese River (DE4)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4F5D5B62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°31’15.04’’</w:t>
            </w:r>
          </w:p>
        </w:tc>
        <w:tc>
          <w:tcPr>
            <w:tcW w:w="1323" w:type="dxa"/>
            <w:shd w:val="clear" w:color="auto" w:fill="auto"/>
            <w:vAlign w:val="center"/>
            <w:hideMark/>
          </w:tcPr>
          <w:p w14:paraId="4B8799F0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°23’14.30’’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2C297623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3/02/2021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4DA5F069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:00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14:paraId="7204C1DC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B8E0D55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53A24BD2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50243C" w:rsidRPr="0050243C" w14:paraId="7F3EEB00" w14:textId="77777777" w:rsidTr="006B5D35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1A7A08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. Erasmo (SE4)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6FC83FA6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°28’22.12’’</w:t>
            </w:r>
          </w:p>
        </w:tc>
        <w:tc>
          <w:tcPr>
            <w:tcW w:w="1323" w:type="dxa"/>
            <w:shd w:val="clear" w:color="auto" w:fill="auto"/>
            <w:vAlign w:val="center"/>
            <w:hideMark/>
          </w:tcPr>
          <w:p w14:paraId="703EACBA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°25’42.45’’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2F7556D4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3/02/2021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4390D536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:00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14:paraId="26505C6C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73F672F9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50A5AF32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50243C" w:rsidRPr="0050243C" w14:paraId="544A0616" w14:textId="77777777" w:rsidTr="006B5D35">
        <w:trPr>
          <w:trHeight w:val="300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CA5709" w14:textId="77777777" w:rsidR="0050243C" w:rsidRPr="0050243C" w:rsidRDefault="0050243C" w:rsidP="00502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o Marin (RM4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79CDD0" w14:textId="77777777" w:rsidR="0050243C" w:rsidRPr="0050243C" w:rsidRDefault="0050243C" w:rsidP="00502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°26’20.42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D95A5D" w14:textId="77777777" w:rsidR="0050243C" w:rsidRPr="0050243C" w:rsidRDefault="0050243C" w:rsidP="00502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°19’33.23’’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6C654C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/01/2021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76E156" w14:textId="77777777" w:rsidR="0050243C" w:rsidRPr="0050243C" w:rsidRDefault="0050243C" w:rsidP="005024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:00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7A15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494C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0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67E85C" w14:textId="77777777" w:rsidR="0050243C" w:rsidRPr="0050243C" w:rsidRDefault="0050243C" w:rsidP="005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</w:tbl>
    <w:p w14:paraId="25B2FABF" w14:textId="77777777" w:rsidR="007A755C" w:rsidRDefault="007A755C" w:rsidP="00E43DA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0E1BC83" w14:textId="644933C0" w:rsidR="008E3891" w:rsidRDefault="008E389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7E9C3F4" w14:textId="6A958E42" w:rsidR="00667C1D" w:rsidRDefault="00667C1D" w:rsidP="00667C1D">
      <w:pPr>
        <w:rPr>
          <w:rFonts w:ascii="Times New Roman" w:hAnsi="Times New Roman" w:cs="Times New Roman"/>
        </w:rPr>
      </w:pPr>
      <w:r w:rsidRPr="00415CE0">
        <w:rPr>
          <w:rFonts w:ascii="Times New Roman" w:hAnsi="Times New Roman" w:cs="Times New Roman"/>
          <w:b/>
          <w:bCs/>
        </w:rPr>
        <w:lastRenderedPageBreak/>
        <w:t>Table S</w:t>
      </w:r>
      <w:r w:rsidR="009D2F40">
        <w:rPr>
          <w:rFonts w:ascii="Times New Roman" w:hAnsi="Times New Roman" w:cs="Times New Roman"/>
          <w:b/>
          <w:bCs/>
        </w:rPr>
        <w:t>3</w:t>
      </w:r>
      <w:r w:rsidRPr="00415CE0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8E4B0F" w:rsidRPr="008E4B0F">
        <w:rPr>
          <w:rFonts w:ascii="Times New Roman" w:hAnsi="Times New Roman" w:cs="Times New Roman"/>
        </w:rPr>
        <w:t xml:space="preserve">Concentrations of </w:t>
      </w:r>
      <w:r w:rsidR="008E4B0F">
        <w:rPr>
          <w:rFonts w:ascii="Times New Roman" w:hAnsi="Times New Roman" w:cs="Times New Roman"/>
        </w:rPr>
        <w:t>glyphosate</w:t>
      </w:r>
      <w:r w:rsidR="008E4B0F" w:rsidRPr="008E4B0F">
        <w:rPr>
          <w:rFonts w:ascii="Times New Roman" w:hAnsi="Times New Roman" w:cs="Times New Roman"/>
        </w:rPr>
        <w:t xml:space="preserve"> </w:t>
      </w:r>
      <w:r w:rsidR="008E4B0F">
        <w:rPr>
          <w:rFonts w:ascii="Times New Roman" w:hAnsi="Times New Roman" w:cs="Times New Roman"/>
        </w:rPr>
        <w:t xml:space="preserve">in </w:t>
      </w:r>
      <w:r w:rsidR="00A32519">
        <w:rPr>
          <w:rFonts w:ascii="Times New Roman" w:hAnsi="Times New Roman" w:cs="Times New Roman"/>
        </w:rPr>
        <w:t>L</w:t>
      </w:r>
      <w:r w:rsidR="008E4B0F">
        <w:rPr>
          <w:rFonts w:ascii="Times New Roman" w:hAnsi="Times New Roman" w:cs="Times New Roman"/>
        </w:rPr>
        <w:t>W, SPM and SED.</w:t>
      </w:r>
      <w:r w:rsidR="008E4B0F" w:rsidRPr="008E4B0F">
        <w:rPr>
          <w:rFonts w:ascii="Times New Roman" w:hAnsi="Times New Roman" w:cs="Times New Roman"/>
        </w:rPr>
        <w:t xml:space="preserve"> MQL: Method Quantification Limit.</w:t>
      </w:r>
    </w:p>
    <w:tbl>
      <w:tblPr>
        <w:tblW w:w="6198" w:type="dxa"/>
        <w:jc w:val="center"/>
        <w:tblLook w:val="04A0" w:firstRow="1" w:lastRow="0" w:firstColumn="1" w:lastColumn="0" w:noHBand="0" w:noVBand="1"/>
      </w:tblPr>
      <w:tblGrid>
        <w:gridCol w:w="2268"/>
        <w:gridCol w:w="1272"/>
        <w:gridCol w:w="1323"/>
        <w:gridCol w:w="1335"/>
      </w:tblGrid>
      <w:tr w:rsidR="00ED2A5C" w:rsidRPr="0050243C" w14:paraId="5060FE3E" w14:textId="77777777" w:rsidTr="00ED2A5C">
        <w:trPr>
          <w:trHeight w:val="300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2EF6" w14:textId="77777777" w:rsidR="00ED2A5C" w:rsidRPr="0050243C" w:rsidRDefault="00ED2A5C" w:rsidP="00F1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ring 2019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B17560" w14:textId="5BBCD42C" w:rsidR="00ED2A5C" w:rsidRPr="00ED2A5C" w:rsidRDefault="00BA1A00" w:rsidP="00F1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  <w:r w:rsidR="00ED2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 ng L</w:t>
            </w:r>
            <w:r w:rsidR="00ED2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-1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F0ADD4" w14:textId="3CB05DF1" w:rsidR="00ED2A5C" w:rsidRPr="0050243C" w:rsidRDefault="00ED2A5C" w:rsidP="00F1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M</w:t>
            </w:r>
            <w:r w:rsidR="009D2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ng L</w:t>
            </w:r>
            <w:r w:rsidR="009D2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-1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498292" w14:textId="2556C22F" w:rsidR="00ED2A5C" w:rsidRPr="0050243C" w:rsidRDefault="00ED2A5C" w:rsidP="00F1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D</w:t>
            </w:r>
            <w:r w:rsidR="009D2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ng g</w:t>
            </w:r>
            <w:r w:rsidR="009D2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-1</w:t>
            </w:r>
          </w:p>
        </w:tc>
      </w:tr>
      <w:tr w:rsidR="00ED2A5C" w:rsidRPr="0050243C" w14:paraId="707051C0" w14:textId="77777777" w:rsidTr="00ED2A5C">
        <w:trPr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6C9D" w14:textId="77777777" w:rsidR="00ED2A5C" w:rsidRPr="0050243C" w:rsidRDefault="00ED2A5C" w:rsidP="00F114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tta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di </w:t>
            </w: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ò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PB1)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17F93" w14:textId="35B0C5AF" w:rsidR="00ED2A5C" w:rsidRPr="0050243C" w:rsidRDefault="00ED2A5C" w:rsidP="00F114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08219E" w14:textId="3EA8F15E" w:rsidR="00ED2A5C" w:rsidRPr="0050243C" w:rsidRDefault="002E2EE8" w:rsidP="00F114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FE5D93" w14:textId="407419BF" w:rsidR="00ED2A5C" w:rsidRPr="0050243C" w:rsidRDefault="00C0014B" w:rsidP="00F114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</w:tr>
      <w:tr w:rsidR="00ED2A5C" w:rsidRPr="0050243C" w14:paraId="62569CFA" w14:textId="77777777" w:rsidTr="00ED2A5C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FD32A8" w14:textId="77777777" w:rsidR="00ED2A5C" w:rsidRPr="0050243C" w:rsidRDefault="00ED2A5C" w:rsidP="00F114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lude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Maggiore (PM1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F8D0CE7" w14:textId="6964E7CA" w:rsidR="00ED2A5C" w:rsidRPr="0050243C" w:rsidRDefault="00ED2A5C" w:rsidP="00F114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134EAC2" w14:textId="165189F2" w:rsidR="00ED2A5C" w:rsidRPr="0050243C" w:rsidRDefault="002E2EE8" w:rsidP="00F114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61F0373" w14:textId="410C9724" w:rsidR="00ED2A5C" w:rsidRPr="0050243C" w:rsidRDefault="00C0014B" w:rsidP="00F114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</w:tr>
      <w:tr w:rsidR="00ED2A5C" w:rsidRPr="0050243C" w14:paraId="73F3A1B9" w14:textId="77777777" w:rsidTr="00ED2A5C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D10CB2" w14:textId="77777777" w:rsidR="00ED2A5C" w:rsidRPr="0050243C" w:rsidRDefault="00ED2A5C" w:rsidP="00F114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cca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ssola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SS1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1E0D565" w14:textId="5F1D23C5" w:rsidR="00ED2A5C" w:rsidRPr="0050243C" w:rsidRDefault="00ED2A5C" w:rsidP="00F114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967372B" w14:textId="425334B0" w:rsidR="00ED2A5C" w:rsidRPr="0050243C" w:rsidRDefault="002E2EE8" w:rsidP="00F114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7BC3E4B" w14:textId="1B0F295B" w:rsidR="00ED2A5C" w:rsidRPr="0050243C" w:rsidRDefault="00C0014B" w:rsidP="00F114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</w:tr>
      <w:tr w:rsidR="00ED2A5C" w:rsidRPr="0050243C" w14:paraId="4167E49E" w14:textId="77777777" w:rsidTr="00ED2A5C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903535" w14:textId="77777777" w:rsidR="00ED2A5C" w:rsidRPr="0050243C" w:rsidRDefault="00ED2A5C" w:rsidP="00F114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spital (OS1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B562DF7" w14:textId="7BF23247" w:rsidR="00ED2A5C" w:rsidRPr="0050243C" w:rsidRDefault="00ED2A5C" w:rsidP="00F114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42E0BF0" w14:textId="5125B379" w:rsidR="00ED2A5C" w:rsidRPr="0050243C" w:rsidRDefault="002E2EE8" w:rsidP="00F114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58CBA4B" w14:textId="2FB24367" w:rsidR="00ED2A5C" w:rsidRPr="0050243C" w:rsidRDefault="00C0014B" w:rsidP="00F114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</w:tr>
      <w:tr w:rsidR="00ED2A5C" w:rsidRPr="0050243C" w14:paraId="48C9635C" w14:textId="77777777" w:rsidTr="00ED2A5C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BA5C23" w14:textId="77777777" w:rsidR="00ED2A5C" w:rsidRPr="0050243C" w:rsidRDefault="00ED2A5C" w:rsidP="00F114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uth of Dese River (DE1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D6D8349" w14:textId="0315B1A4" w:rsidR="00ED2A5C" w:rsidRPr="0050243C" w:rsidRDefault="005C22D5" w:rsidP="00F114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D522F75" w14:textId="19D88F7C" w:rsidR="00ED2A5C" w:rsidRPr="0050243C" w:rsidRDefault="002E2EE8" w:rsidP="00F114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1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4F36E3A" w14:textId="5B635291" w:rsidR="00ED2A5C" w:rsidRPr="0050243C" w:rsidRDefault="00C0014B" w:rsidP="00F114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</w:tr>
      <w:tr w:rsidR="00ED2A5C" w:rsidRPr="0050243C" w14:paraId="7947824E" w14:textId="77777777" w:rsidTr="00ED2A5C">
        <w:trPr>
          <w:trHeight w:val="300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AF2A" w14:textId="77777777" w:rsidR="00ED2A5C" w:rsidRPr="0050243C" w:rsidRDefault="00ED2A5C" w:rsidP="00F114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. Erasmo (SE1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4DC9EF" w14:textId="00E996F8" w:rsidR="00ED2A5C" w:rsidRPr="0050243C" w:rsidRDefault="005C22D5" w:rsidP="00F114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488A0C" w14:textId="79AF696D" w:rsidR="00ED2A5C" w:rsidRPr="0050243C" w:rsidRDefault="002E2EE8" w:rsidP="00F114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E4DF5A" w14:textId="64D09ADC" w:rsidR="00ED2A5C" w:rsidRPr="0050243C" w:rsidRDefault="00C0014B" w:rsidP="00F114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</w:tr>
      <w:tr w:rsidR="00ED2A5C" w:rsidRPr="0050243C" w14:paraId="6BB1E326" w14:textId="77777777" w:rsidTr="00ED2A5C">
        <w:trPr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EF4F4" w14:textId="77777777" w:rsidR="00ED2A5C" w:rsidRPr="0050243C" w:rsidRDefault="00ED2A5C" w:rsidP="00F1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utumn 2019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E80FFB" w14:textId="77777777" w:rsidR="00ED2A5C" w:rsidRPr="0050243C" w:rsidRDefault="00ED2A5C" w:rsidP="00F11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B9D3C6" w14:textId="77777777" w:rsidR="00ED2A5C" w:rsidRPr="0050243C" w:rsidRDefault="00ED2A5C" w:rsidP="00F11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FE0043" w14:textId="77777777" w:rsidR="00ED2A5C" w:rsidRPr="0050243C" w:rsidRDefault="00ED2A5C" w:rsidP="00F11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D2A5C" w:rsidRPr="0050243C" w14:paraId="278DFB04" w14:textId="77777777" w:rsidTr="00ED2A5C">
        <w:trPr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2BC8" w14:textId="77777777" w:rsidR="00ED2A5C" w:rsidRPr="0050243C" w:rsidRDefault="00ED2A5C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tta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di </w:t>
            </w: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ò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PB2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7F05E9C" w14:textId="364B9AE8" w:rsidR="00ED2A5C" w:rsidRPr="0050243C" w:rsidRDefault="00ED2A5C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B6A8766" w14:textId="18AB3B6E" w:rsidR="00ED2A5C" w:rsidRPr="0050243C" w:rsidRDefault="002E2EE8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20D9304B" w14:textId="0C635E4B" w:rsidR="00ED2A5C" w:rsidRPr="0050243C" w:rsidRDefault="00C0014B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</w:tr>
      <w:tr w:rsidR="00ED2A5C" w:rsidRPr="0050243C" w14:paraId="3C096C06" w14:textId="77777777" w:rsidTr="00ED2A5C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E3988E" w14:textId="77777777" w:rsidR="00ED2A5C" w:rsidRPr="0050243C" w:rsidRDefault="00ED2A5C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lude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Maggiore (PM2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26039BC" w14:textId="0D8283FC" w:rsidR="00ED2A5C" w:rsidRPr="0050243C" w:rsidRDefault="00ED2A5C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09392FA" w14:textId="78E21BE8" w:rsidR="00ED2A5C" w:rsidRPr="0050243C" w:rsidRDefault="002E2EE8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87A44B6" w14:textId="5B252003" w:rsidR="00ED2A5C" w:rsidRPr="0050243C" w:rsidRDefault="00C0014B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</w:tr>
      <w:tr w:rsidR="00ED2A5C" w:rsidRPr="0050243C" w14:paraId="3066851C" w14:textId="77777777" w:rsidTr="00ED2A5C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82053C" w14:textId="77777777" w:rsidR="00ED2A5C" w:rsidRPr="0050243C" w:rsidRDefault="00ED2A5C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cca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ssola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SS2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70FAD95" w14:textId="630E1BE2" w:rsidR="00ED2A5C" w:rsidRPr="0050243C" w:rsidRDefault="00ED2A5C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F82FE5A" w14:textId="1C107C45" w:rsidR="00ED2A5C" w:rsidRPr="0050243C" w:rsidRDefault="002E2EE8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F6498A2" w14:textId="3A49F8D8" w:rsidR="00ED2A5C" w:rsidRPr="0050243C" w:rsidRDefault="00C0014B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</w:tr>
      <w:tr w:rsidR="00ED2A5C" w:rsidRPr="0050243C" w14:paraId="13D2EAFC" w14:textId="77777777" w:rsidTr="00ED2A5C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0D4854" w14:textId="77777777" w:rsidR="00ED2A5C" w:rsidRPr="0050243C" w:rsidRDefault="00ED2A5C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spital (OS2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09CB174" w14:textId="2F5095ED" w:rsidR="00ED2A5C" w:rsidRPr="0050243C" w:rsidRDefault="00ED2A5C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650A167" w14:textId="2E630964" w:rsidR="00ED2A5C" w:rsidRPr="0050243C" w:rsidRDefault="002E2EE8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E4CECB3" w14:textId="42DC4392" w:rsidR="00ED2A5C" w:rsidRPr="0050243C" w:rsidRDefault="00C0014B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</w:tr>
      <w:tr w:rsidR="00ED2A5C" w:rsidRPr="0050243C" w14:paraId="46734434" w14:textId="77777777" w:rsidTr="00ED2A5C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8D7DD2" w14:textId="77777777" w:rsidR="00ED2A5C" w:rsidRPr="0050243C" w:rsidRDefault="00ED2A5C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uth of Dese River (DE2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820A493" w14:textId="097D0DDA" w:rsidR="00ED2A5C" w:rsidRPr="0050243C" w:rsidRDefault="005C22D5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7567996" w14:textId="25F82E11" w:rsidR="00ED2A5C" w:rsidRPr="0050243C" w:rsidRDefault="009321E2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4B8355B2" w14:textId="77A842AB" w:rsidR="00ED2A5C" w:rsidRPr="0050243C" w:rsidRDefault="00C0014B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</w:tr>
      <w:tr w:rsidR="00ED2A5C" w:rsidRPr="0050243C" w14:paraId="60219F4B" w14:textId="77777777" w:rsidTr="00ED2A5C">
        <w:trPr>
          <w:trHeight w:val="300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C64CB" w14:textId="77777777" w:rsidR="00ED2A5C" w:rsidRPr="0050243C" w:rsidRDefault="00ED2A5C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. Erasmo (SE2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839AC9" w14:textId="0EE1238E" w:rsidR="00ED2A5C" w:rsidRPr="0050243C" w:rsidRDefault="005C22D5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0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D5DF18" w14:textId="7D573348" w:rsidR="00ED2A5C" w:rsidRPr="0050243C" w:rsidRDefault="009321E2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DC7FE5" w14:textId="17190E5C" w:rsidR="00ED2A5C" w:rsidRPr="0050243C" w:rsidRDefault="00C0014B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</w:tr>
      <w:tr w:rsidR="00ED2A5C" w:rsidRPr="0050243C" w14:paraId="3A1FF4B8" w14:textId="77777777" w:rsidTr="00ED2A5C">
        <w:trPr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FC2E" w14:textId="77777777" w:rsidR="00ED2A5C" w:rsidRPr="0050243C" w:rsidRDefault="00ED2A5C" w:rsidP="00ED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mmer 2020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1F34D1" w14:textId="77777777" w:rsidR="00ED2A5C" w:rsidRPr="0050243C" w:rsidRDefault="00ED2A5C" w:rsidP="00ED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3A3A66" w14:textId="77777777" w:rsidR="00ED2A5C" w:rsidRPr="0050243C" w:rsidRDefault="00ED2A5C" w:rsidP="00ED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DF3A49" w14:textId="77777777" w:rsidR="00ED2A5C" w:rsidRPr="0050243C" w:rsidRDefault="00ED2A5C" w:rsidP="00ED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D2A5C" w:rsidRPr="0050243C" w14:paraId="1053261E" w14:textId="77777777" w:rsidTr="00ED2A5C">
        <w:trPr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0C7C" w14:textId="77777777" w:rsidR="00ED2A5C" w:rsidRPr="0050243C" w:rsidRDefault="00ED2A5C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tta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di </w:t>
            </w: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ò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PB3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E77E27D" w14:textId="46B42368" w:rsidR="00ED2A5C" w:rsidRPr="0050243C" w:rsidRDefault="00ED2A5C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838AF8D" w14:textId="72A3D534" w:rsidR="00ED2A5C" w:rsidRPr="0050243C" w:rsidRDefault="009321E2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51B37B67" w14:textId="0D12A378" w:rsidR="00ED2A5C" w:rsidRPr="0050243C" w:rsidRDefault="00C0014B" w:rsidP="00ED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</w:tr>
      <w:tr w:rsidR="00ED2A5C" w:rsidRPr="0050243C" w14:paraId="563E838A" w14:textId="77777777" w:rsidTr="00ED2A5C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EA0159" w14:textId="77777777" w:rsidR="00ED2A5C" w:rsidRPr="0050243C" w:rsidRDefault="00ED2A5C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lude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Maggiore (PM3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C4292DE" w14:textId="07BF24AD" w:rsidR="00ED2A5C" w:rsidRPr="0050243C" w:rsidRDefault="00ED2A5C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10918D3" w14:textId="12372C3F" w:rsidR="00ED2A5C" w:rsidRPr="0050243C" w:rsidRDefault="009321E2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50A501D" w14:textId="1F15E420" w:rsidR="00ED2A5C" w:rsidRPr="0050243C" w:rsidRDefault="00C0014B" w:rsidP="00ED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</w:tr>
      <w:tr w:rsidR="00ED2A5C" w:rsidRPr="0050243C" w14:paraId="178A2E71" w14:textId="77777777" w:rsidTr="00ED2A5C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4928A3" w14:textId="77777777" w:rsidR="00ED2A5C" w:rsidRPr="0050243C" w:rsidRDefault="00ED2A5C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cca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ssola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SS3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CA8D773" w14:textId="4AEEB6CC" w:rsidR="00ED2A5C" w:rsidRPr="0050243C" w:rsidRDefault="00ED2A5C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45E0F46" w14:textId="69A92634" w:rsidR="00ED2A5C" w:rsidRPr="0050243C" w:rsidRDefault="009321E2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77CC89E" w14:textId="25DD5593" w:rsidR="00ED2A5C" w:rsidRPr="0050243C" w:rsidRDefault="00C0014B" w:rsidP="00ED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</w:tr>
      <w:tr w:rsidR="00ED2A5C" w:rsidRPr="0050243C" w14:paraId="5DA45728" w14:textId="77777777" w:rsidTr="00ED2A5C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2463BB" w14:textId="77777777" w:rsidR="00ED2A5C" w:rsidRPr="0050243C" w:rsidRDefault="00ED2A5C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spital (OS3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E12C162" w14:textId="42E7818E" w:rsidR="00ED2A5C" w:rsidRPr="0050243C" w:rsidRDefault="00ED2A5C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0919087" w14:textId="11AAF53C" w:rsidR="00ED2A5C" w:rsidRPr="0050243C" w:rsidRDefault="009321E2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B62448E" w14:textId="3728B9DA" w:rsidR="00ED2A5C" w:rsidRPr="0050243C" w:rsidRDefault="00C0014B" w:rsidP="00ED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</w:tr>
      <w:tr w:rsidR="00ED2A5C" w:rsidRPr="0050243C" w14:paraId="29D57762" w14:textId="77777777" w:rsidTr="00ED2A5C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B07792" w14:textId="77777777" w:rsidR="00ED2A5C" w:rsidRPr="0050243C" w:rsidRDefault="00ED2A5C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uth of Dese River (DE3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0E7CDF2" w14:textId="67DDE8E7" w:rsidR="00ED2A5C" w:rsidRPr="0050243C" w:rsidRDefault="005C22D5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2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7D46F57" w14:textId="54464D60" w:rsidR="00ED2A5C" w:rsidRPr="0050243C" w:rsidRDefault="009321E2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BC03FD1" w14:textId="5F239BFC" w:rsidR="00ED2A5C" w:rsidRPr="0050243C" w:rsidRDefault="00C0014B" w:rsidP="00ED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</w:tr>
      <w:tr w:rsidR="00ED2A5C" w:rsidRPr="0050243C" w14:paraId="5064636A" w14:textId="77777777" w:rsidTr="00ED2A5C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51A950" w14:textId="77777777" w:rsidR="00ED2A5C" w:rsidRPr="0050243C" w:rsidRDefault="00ED2A5C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. Erasmo (SE3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0D9638A" w14:textId="5D8345CD" w:rsidR="00ED2A5C" w:rsidRPr="0050243C" w:rsidRDefault="005C22D5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4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ECC7A2D" w14:textId="7CA1A72A" w:rsidR="00ED2A5C" w:rsidRPr="0050243C" w:rsidRDefault="009321E2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577F068" w14:textId="306EA4AE" w:rsidR="00ED2A5C" w:rsidRPr="0050243C" w:rsidRDefault="00C0014B" w:rsidP="00ED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</w:tr>
      <w:tr w:rsidR="00ED2A5C" w:rsidRPr="0050243C" w14:paraId="2211DF3C" w14:textId="77777777" w:rsidTr="00ED2A5C">
        <w:trPr>
          <w:trHeight w:val="300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46B991" w14:textId="77777777" w:rsidR="00ED2A5C" w:rsidRPr="0050243C" w:rsidRDefault="00ED2A5C" w:rsidP="00ED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o Marin (RM3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49C445" w14:textId="0F1C5D96" w:rsidR="00ED2A5C" w:rsidRPr="0050243C" w:rsidRDefault="005C22D5" w:rsidP="00ED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FB67AD" w14:textId="6096F675" w:rsidR="00ED2A5C" w:rsidRPr="0050243C" w:rsidRDefault="009321E2" w:rsidP="00ED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C5452B" w14:textId="25C24F01" w:rsidR="00ED2A5C" w:rsidRPr="0050243C" w:rsidRDefault="00C0014B" w:rsidP="00ED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ED2A5C" w:rsidRPr="0050243C" w14:paraId="286E7B96" w14:textId="77777777" w:rsidTr="00ED2A5C">
        <w:trPr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DBA1E" w14:textId="77777777" w:rsidR="00ED2A5C" w:rsidRPr="0050243C" w:rsidRDefault="00ED2A5C" w:rsidP="00ED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inter 2020/2021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C9E903" w14:textId="77777777" w:rsidR="00ED2A5C" w:rsidRPr="0050243C" w:rsidRDefault="00ED2A5C" w:rsidP="00ED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FD094E" w14:textId="77777777" w:rsidR="00ED2A5C" w:rsidRPr="0050243C" w:rsidRDefault="00ED2A5C" w:rsidP="00ED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5AE0DC" w14:textId="77777777" w:rsidR="00ED2A5C" w:rsidRPr="0050243C" w:rsidRDefault="00ED2A5C" w:rsidP="00ED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D2A5C" w:rsidRPr="0050243C" w14:paraId="0482EF36" w14:textId="77777777" w:rsidTr="00ED2A5C">
        <w:trPr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F818" w14:textId="77777777" w:rsidR="00ED2A5C" w:rsidRPr="0050243C" w:rsidRDefault="00ED2A5C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tta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di </w:t>
            </w: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ò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PB4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84578F3" w14:textId="2071D973" w:rsidR="00ED2A5C" w:rsidRPr="0050243C" w:rsidRDefault="00ED2A5C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C3DE004" w14:textId="26F19F9E" w:rsidR="00ED2A5C" w:rsidRPr="0050243C" w:rsidRDefault="003455C8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5CC7B5D8" w14:textId="2A5D972E" w:rsidR="00ED2A5C" w:rsidRPr="0050243C" w:rsidRDefault="00C0014B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ED2A5C" w:rsidRPr="0050243C" w14:paraId="20DC09E3" w14:textId="77777777" w:rsidTr="00ED2A5C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1F9DDF" w14:textId="77777777" w:rsidR="00ED2A5C" w:rsidRPr="0050243C" w:rsidRDefault="00ED2A5C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lude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Maggiore (PM4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DF830C8" w14:textId="4AAFDFAD" w:rsidR="00ED2A5C" w:rsidRPr="0050243C" w:rsidRDefault="00ED2A5C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574280D" w14:textId="1E853CAE" w:rsidR="00ED2A5C" w:rsidRPr="0050243C" w:rsidRDefault="003455C8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54312176" w14:textId="30612FC8" w:rsidR="00ED2A5C" w:rsidRPr="0050243C" w:rsidRDefault="00C0014B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</w:tr>
      <w:tr w:rsidR="00ED2A5C" w:rsidRPr="0050243C" w14:paraId="2C5E5AEC" w14:textId="77777777" w:rsidTr="00ED2A5C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741B10" w14:textId="77777777" w:rsidR="00ED2A5C" w:rsidRPr="0050243C" w:rsidRDefault="00ED2A5C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cca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ssola</w:t>
            </w:r>
            <w:proofErr w:type="spellEnd"/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SS4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53F073B" w14:textId="5824DF74" w:rsidR="00ED2A5C" w:rsidRPr="0050243C" w:rsidRDefault="00ED2A5C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E055B25" w14:textId="78758F3D" w:rsidR="00ED2A5C" w:rsidRPr="0050243C" w:rsidRDefault="003455C8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E8665D1" w14:textId="1B72E426" w:rsidR="00ED2A5C" w:rsidRPr="0050243C" w:rsidRDefault="00C0014B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</w:tr>
      <w:tr w:rsidR="00ED2A5C" w:rsidRPr="0050243C" w14:paraId="387A6872" w14:textId="77777777" w:rsidTr="00ED2A5C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D2DCD6" w14:textId="77777777" w:rsidR="00ED2A5C" w:rsidRPr="0050243C" w:rsidRDefault="00ED2A5C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spital (OS4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66ED40F" w14:textId="199D4101" w:rsidR="00ED2A5C" w:rsidRPr="0050243C" w:rsidRDefault="00ED2A5C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4CA26E2" w14:textId="5105018F" w:rsidR="00ED2A5C" w:rsidRPr="0050243C" w:rsidRDefault="003455C8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A4260FF" w14:textId="21A74D23" w:rsidR="00ED2A5C" w:rsidRPr="0050243C" w:rsidRDefault="00C0014B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</w:tr>
      <w:tr w:rsidR="00ED2A5C" w:rsidRPr="0050243C" w14:paraId="7AC8268E" w14:textId="77777777" w:rsidTr="00ED2A5C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05B801" w14:textId="77777777" w:rsidR="00ED2A5C" w:rsidRPr="0050243C" w:rsidRDefault="00ED2A5C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uth of Dese River (DE4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570C8FE" w14:textId="57760F9F" w:rsidR="00ED2A5C" w:rsidRPr="0050243C" w:rsidRDefault="005C22D5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2DB8ED1" w14:textId="436F2D69" w:rsidR="00ED2A5C" w:rsidRPr="0050243C" w:rsidRDefault="003455C8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6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C02B9E5" w14:textId="63A0F198" w:rsidR="00ED2A5C" w:rsidRPr="0050243C" w:rsidRDefault="00C0014B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</w:tr>
      <w:tr w:rsidR="00ED2A5C" w:rsidRPr="0050243C" w14:paraId="771C5573" w14:textId="77777777" w:rsidTr="00ED2A5C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7C1B68" w14:textId="77777777" w:rsidR="00ED2A5C" w:rsidRPr="0050243C" w:rsidRDefault="00ED2A5C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. Erasmo (SE4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3344E82" w14:textId="6EF50519" w:rsidR="00ED2A5C" w:rsidRPr="0050243C" w:rsidRDefault="005C22D5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8B49017" w14:textId="0F087362" w:rsidR="00ED2A5C" w:rsidRPr="0050243C" w:rsidRDefault="003455C8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2208AB68" w14:textId="2A470E8F" w:rsidR="00ED2A5C" w:rsidRPr="0050243C" w:rsidRDefault="00C0014B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</w:tr>
      <w:tr w:rsidR="00ED2A5C" w:rsidRPr="0050243C" w14:paraId="272872BF" w14:textId="77777777" w:rsidTr="00ED2A5C">
        <w:trPr>
          <w:trHeight w:val="300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07084D" w14:textId="77777777" w:rsidR="00ED2A5C" w:rsidRPr="0050243C" w:rsidRDefault="00ED2A5C" w:rsidP="00ED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0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o Marin (RM4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D63EA0" w14:textId="4E3F07FA" w:rsidR="00ED2A5C" w:rsidRPr="0050243C" w:rsidRDefault="005C22D5" w:rsidP="00ED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2D52FF" w14:textId="523F3A69" w:rsidR="00ED2A5C" w:rsidRPr="0050243C" w:rsidRDefault="003455C8" w:rsidP="00ED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D5D66E" w14:textId="03064B6F" w:rsidR="00ED2A5C" w:rsidRPr="0050243C" w:rsidRDefault="00C0014B" w:rsidP="00ED2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MQL</w:t>
            </w:r>
          </w:p>
        </w:tc>
      </w:tr>
    </w:tbl>
    <w:p w14:paraId="17B06E2A" w14:textId="77777777" w:rsidR="00667C1D" w:rsidRDefault="00667C1D" w:rsidP="00E43DAE">
      <w:pPr>
        <w:spacing w:line="480" w:lineRule="auto"/>
        <w:rPr>
          <w:rFonts w:ascii="Times New Roman" w:hAnsi="Times New Roman" w:cs="Times New Roman"/>
        </w:rPr>
      </w:pPr>
    </w:p>
    <w:p w14:paraId="66EEFCD8" w14:textId="3A512BE9" w:rsidR="00572F8D" w:rsidRPr="00B374DA" w:rsidRDefault="00A32519" w:rsidP="00A32519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4A142FA" wp14:editId="3EFF16A8">
            <wp:extent cx="5572665" cy="165827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5746" cy="1665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65ED0" w14:textId="74661CB3" w:rsidR="00E43DAE" w:rsidRPr="006748D1" w:rsidRDefault="00282253" w:rsidP="00E43DAE">
      <w:pPr>
        <w:spacing w:line="480" w:lineRule="auto"/>
        <w:rPr>
          <w:rFonts w:ascii="Times New Roman" w:hAnsi="Times New Roman" w:cs="Times New Roman"/>
        </w:rPr>
      </w:pPr>
      <w:r w:rsidRPr="00282253">
        <w:rPr>
          <w:rFonts w:ascii="Times New Roman" w:hAnsi="Times New Roman" w:cs="Times New Roman"/>
          <w:b/>
          <w:bCs/>
        </w:rPr>
        <w:t xml:space="preserve">Figure S1. </w:t>
      </w:r>
      <w:r w:rsidR="006748D1" w:rsidRPr="006748D1">
        <w:rPr>
          <w:rFonts w:ascii="Times New Roman" w:hAnsi="Times New Roman" w:cs="Times New Roman"/>
        </w:rPr>
        <w:t>A quantitative evaluation of</w:t>
      </w:r>
      <w:r w:rsidR="006748D1">
        <w:rPr>
          <w:rFonts w:ascii="Times New Roman" w:hAnsi="Times New Roman" w:cs="Times New Roman"/>
        </w:rPr>
        <w:t xml:space="preserve"> </w:t>
      </w:r>
      <w:r w:rsidR="006748D1" w:rsidRPr="006748D1">
        <w:rPr>
          <w:rFonts w:ascii="Times New Roman" w:hAnsi="Times New Roman" w:cs="Times New Roman"/>
        </w:rPr>
        <w:t>matrix effects in the method for the determination of</w:t>
      </w:r>
      <w:r w:rsidR="006748D1">
        <w:rPr>
          <w:rFonts w:ascii="Times New Roman" w:hAnsi="Times New Roman" w:cs="Times New Roman"/>
        </w:rPr>
        <w:t xml:space="preserve"> </w:t>
      </w:r>
      <w:r w:rsidR="00397A2E">
        <w:rPr>
          <w:rFonts w:ascii="Times New Roman" w:hAnsi="Times New Roman" w:cs="Times New Roman"/>
        </w:rPr>
        <w:t>glyphosate</w:t>
      </w:r>
      <w:r w:rsidR="006748D1" w:rsidRPr="006748D1">
        <w:rPr>
          <w:rFonts w:ascii="Times New Roman" w:hAnsi="Times New Roman" w:cs="Times New Roman"/>
        </w:rPr>
        <w:t xml:space="preserve"> in </w:t>
      </w:r>
      <w:r w:rsidR="006748D1">
        <w:rPr>
          <w:rFonts w:ascii="Times New Roman" w:hAnsi="Times New Roman" w:cs="Times New Roman"/>
        </w:rPr>
        <w:t>seawater, suspended particulate matter</w:t>
      </w:r>
      <w:r w:rsidR="006748D1" w:rsidRPr="006748D1">
        <w:rPr>
          <w:rFonts w:ascii="Times New Roman" w:hAnsi="Times New Roman" w:cs="Times New Roman"/>
        </w:rPr>
        <w:t xml:space="preserve"> and </w:t>
      </w:r>
      <w:r w:rsidR="006748D1">
        <w:rPr>
          <w:rFonts w:ascii="Times New Roman" w:hAnsi="Times New Roman" w:cs="Times New Roman"/>
        </w:rPr>
        <w:t>sediments.</w:t>
      </w:r>
    </w:p>
    <w:sectPr w:rsidR="00E43DAE" w:rsidRPr="006748D1" w:rsidSect="00222D5D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C89DC5" w14:textId="77777777" w:rsidR="008F5BFB" w:rsidRDefault="008F5BFB" w:rsidP="003A2D28">
      <w:pPr>
        <w:spacing w:after="0" w:line="240" w:lineRule="auto"/>
      </w:pPr>
      <w:r>
        <w:separator/>
      </w:r>
    </w:p>
  </w:endnote>
  <w:endnote w:type="continuationSeparator" w:id="0">
    <w:p w14:paraId="4C930435" w14:textId="77777777" w:rsidR="008F5BFB" w:rsidRDefault="008F5BFB" w:rsidP="003A2D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6317986"/>
      <w:docPartObj>
        <w:docPartGallery w:val="Page Numbers (Bottom of Page)"/>
        <w:docPartUnique/>
      </w:docPartObj>
    </w:sdtPr>
    <w:sdtEndPr/>
    <w:sdtContent>
      <w:p w14:paraId="0074920D" w14:textId="76135DEC" w:rsidR="003A2D28" w:rsidRDefault="003A2D28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057A7FCA" w14:textId="77777777" w:rsidR="003A2D28" w:rsidRDefault="003A2D2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D3E04" w14:textId="77777777" w:rsidR="008F5BFB" w:rsidRDefault="008F5BFB" w:rsidP="003A2D28">
      <w:pPr>
        <w:spacing w:after="0" w:line="240" w:lineRule="auto"/>
      </w:pPr>
      <w:r>
        <w:separator/>
      </w:r>
    </w:p>
  </w:footnote>
  <w:footnote w:type="continuationSeparator" w:id="0">
    <w:p w14:paraId="7904F627" w14:textId="77777777" w:rsidR="008F5BFB" w:rsidRDefault="008F5BFB" w:rsidP="003A2D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6EE"/>
    <w:rsid w:val="00054EDE"/>
    <w:rsid w:val="00064D88"/>
    <w:rsid w:val="001065E1"/>
    <w:rsid w:val="001C57F5"/>
    <w:rsid w:val="001D74DF"/>
    <w:rsid w:val="00222D5D"/>
    <w:rsid w:val="00282253"/>
    <w:rsid w:val="00286D1E"/>
    <w:rsid w:val="002A4B9C"/>
    <w:rsid w:val="002E2EE8"/>
    <w:rsid w:val="003455C8"/>
    <w:rsid w:val="00345810"/>
    <w:rsid w:val="00397A2E"/>
    <w:rsid w:val="003A2D28"/>
    <w:rsid w:val="00415CE0"/>
    <w:rsid w:val="00426A8E"/>
    <w:rsid w:val="0050243C"/>
    <w:rsid w:val="00543F41"/>
    <w:rsid w:val="00572F8D"/>
    <w:rsid w:val="005C22D5"/>
    <w:rsid w:val="00667C1D"/>
    <w:rsid w:val="006748D1"/>
    <w:rsid w:val="006B5D35"/>
    <w:rsid w:val="007225F0"/>
    <w:rsid w:val="007A755C"/>
    <w:rsid w:val="007E3CE1"/>
    <w:rsid w:val="008056EE"/>
    <w:rsid w:val="008E3891"/>
    <w:rsid w:val="008E4B0F"/>
    <w:rsid w:val="008F5BFB"/>
    <w:rsid w:val="008F7148"/>
    <w:rsid w:val="009321E2"/>
    <w:rsid w:val="009D2F40"/>
    <w:rsid w:val="00A32519"/>
    <w:rsid w:val="00A938D1"/>
    <w:rsid w:val="00B374DA"/>
    <w:rsid w:val="00BA1A00"/>
    <w:rsid w:val="00C0014B"/>
    <w:rsid w:val="00DB3868"/>
    <w:rsid w:val="00E31842"/>
    <w:rsid w:val="00E43DAE"/>
    <w:rsid w:val="00E672F0"/>
    <w:rsid w:val="00ED2A5C"/>
    <w:rsid w:val="00EF5444"/>
    <w:rsid w:val="00F21EE3"/>
    <w:rsid w:val="00F86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C2C4FE"/>
  <w15:chartTrackingRefBased/>
  <w15:docId w15:val="{E39690D8-9514-450C-8780-17D37DF73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43DA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43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3A2D2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A2D28"/>
  </w:style>
  <w:style w:type="paragraph" w:styleId="Pidipagina">
    <w:name w:val="footer"/>
    <w:basedOn w:val="Normale"/>
    <w:link w:val="PidipaginaCarattere"/>
    <w:uiPriority w:val="99"/>
    <w:unhideWhenUsed/>
    <w:rsid w:val="003A2D2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A2D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2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5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3</Pages>
  <Words>677</Words>
  <Characters>3860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Feltracco</dc:creator>
  <cp:keywords/>
  <dc:description/>
  <cp:lastModifiedBy>Matteo Feltracco</cp:lastModifiedBy>
  <cp:revision>38</cp:revision>
  <dcterms:created xsi:type="dcterms:W3CDTF">2021-05-08T18:35:00Z</dcterms:created>
  <dcterms:modified xsi:type="dcterms:W3CDTF">2021-06-09T10:52:00Z</dcterms:modified>
</cp:coreProperties>
</file>